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8CDCC" w14:textId="1231383A" w:rsidR="00F85E15" w:rsidRPr="00A66156" w:rsidRDefault="00B45168" w:rsidP="00F85E15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ry File</w:t>
      </w:r>
      <w:r w:rsidR="00461A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2</w:t>
      </w:r>
      <w:r w:rsidR="00F85E15" w:rsidRPr="008C066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="00F85E15" w:rsidRPr="008C066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Univariate and multivariate logistic regression of characteristics associated with accepting self-collection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4"/>
        <w:gridCol w:w="946"/>
        <w:gridCol w:w="1033"/>
        <w:gridCol w:w="857"/>
        <w:gridCol w:w="945"/>
        <w:gridCol w:w="1031"/>
        <w:gridCol w:w="854"/>
      </w:tblGrid>
      <w:tr w:rsidR="00F85E15" w:rsidRPr="00E12BF1" w14:paraId="362F11E5" w14:textId="77777777" w:rsidTr="009327DD">
        <w:trPr>
          <w:trHeight w:val="20"/>
        </w:trPr>
        <w:tc>
          <w:tcPr>
            <w:tcW w:w="3694" w:type="dxa"/>
            <w:vMerge w:val="restart"/>
            <w:shd w:val="clear" w:color="auto" w:fill="auto"/>
          </w:tcPr>
          <w:p w14:paraId="59ABBD9C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2836" w:type="dxa"/>
            <w:gridSpan w:val="3"/>
            <w:shd w:val="clear" w:color="auto" w:fill="auto"/>
          </w:tcPr>
          <w:p w14:paraId="2C95F3D9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Univariate model</w:t>
            </w:r>
          </w:p>
        </w:tc>
        <w:tc>
          <w:tcPr>
            <w:tcW w:w="2830" w:type="dxa"/>
            <w:gridSpan w:val="3"/>
            <w:shd w:val="clear" w:color="auto" w:fill="auto"/>
          </w:tcPr>
          <w:p w14:paraId="0FB88E12" w14:textId="77777777" w:rsidR="00F85E15" w:rsidRPr="00E12BF1" w:rsidRDefault="00F85E15" w:rsidP="00F46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ultivariate model</w:t>
            </w: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ab/>
            </w:r>
          </w:p>
        </w:tc>
      </w:tr>
      <w:tr w:rsidR="00F85E15" w:rsidRPr="00E12BF1" w14:paraId="09979FC8" w14:textId="77777777" w:rsidTr="009327DD">
        <w:trPr>
          <w:trHeight w:val="20"/>
        </w:trPr>
        <w:tc>
          <w:tcPr>
            <w:tcW w:w="3694" w:type="dxa"/>
            <w:vMerge/>
            <w:shd w:val="clear" w:color="auto" w:fill="auto"/>
          </w:tcPr>
          <w:p w14:paraId="46CE515D" w14:textId="77777777" w:rsidR="00F85E15" w:rsidRPr="00E12BF1" w:rsidRDefault="00F85E15" w:rsidP="00F46C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46" w:type="dxa"/>
            <w:shd w:val="clear" w:color="auto" w:fill="auto"/>
          </w:tcPr>
          <w:p w14:paraId="74142816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R</w:t>
            </w:r>
          </w:p>
        </w:tc>
        <w:tc>
          <w:tcPr>
            <w:tcW w:w="1033" w:type="dxa"/>
            <w:shd w:val="clear" w:color="auto" w:fill="auto"/>
          </w:tcPr>
          <w:p w14:paraId="4452C2E3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5%CI</w:t>
            </w:r>
          </w:p>
        </w:tc>
        <w:tc>
          <w:tcPr>
            <w:tcW w:w="857" w:type="dxa"/>
            <w:shd w:val="clear" w:color="auto" w:fill="auto"/>
          </w:tcPr>
          <w:p w14:paraId="360B51B6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945" w:type="dxa"/>
            <w:shd w:val="clear" w:color="auto" w:fill="auto"/>
          </w:tcPr>
          <w:p w14:paraId="6B4A8563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OR</w:t>
            </w:r>
            <w:proofErr w:type="spellEnd"/>
          </w:p>
        </w:tc>
        <w:tc>
          <w:tcPr>
            <w:tcW w:w="1031" w:type="dxa"/>
            <w:shd w:val="clear" w:color="auto" w:fill="auto"/>
          </w:tcPr>
          <w:p w14:paraId="24EC11BD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95%CI</w:t>
            </w:r>
          </w:p>
        </w:tc>
        <w:tc>
          <w:tcPr>
            <w:tcW w:w="854" w:type="dxa"/>
            <w:shd w:val="clear" w:color="auto" w:fill="auto"/>
          </w:tcPr>
          <w:p w14:paraId="0F71535C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2C78F0" w:rsidRPr="00E12BF1" w14:paraId="01B38932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18D96758" w14:textId="77777777" w:rsidR="002C78F0" w:rsidRPr="00E12BF1" w:rsidRDefault="002C78F0" w:rsidP="002C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ge</w:t>
            </w:r>
            <w:r w:rsidRPr="00E12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&gt;25 years</w:t>
            </w:r>
          </w:p>
        </w:tc>
        <w:tc>
          <w:tcPr>
            <w:tcW w:w="946" w:type="dxa"/>
            <w:shd w:val="clear" w:color="auto" w:fill="auto"/>
          </w:tcPr>
          <w:p w14:paraId="675E4A79" w14:textId="1D2827F5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33" w:type="dxa"/>
            <w:shd w:val="clear" w:color="auto" w:fill="auto"/>
          </w:tcPr>
          <w:p w14:paraId="275BE3F1" w14:textId="73A1E70B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99-1.1</w:t>
            </w:r>
          </w:p>
        </w:tc>
        <w:tc>
          <w:tcPr>
            <w:tcW w:w="857" w:type="dxa"/>
            <w:shd w:val="clear" w:color="auto" w:fill="auto"/>
          </w:tcPr>
          <w:p w14:paraId="0B44622E" w14:textId="0FF287B7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560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59773914" w14:textId="2397558B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4DD5A136" w14:textId="0AF67C5A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1-1.1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7967281" w14:textId="06A0BD2E" w:rsidR="002C78F0" w:rsidRPr="00E12BF1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560A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85E15" w:rsidRPr="00E12BF1" w14:paraId="0AEE19C2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5FA2FDD5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Highest education </w:t>
            </w:r>
          </w:p>
        </w:tc>
        <w:tc>
          <w:tcPr>
            <w:tcW w:w="946" w:type="dxa"/>
            <w:shd w:val="clear" w:color="auto" w:fill="auto"/>
          </w:tcPr>
          <w:p w14:paraId="0AF0B6D7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shd w:val="clear" w:color="auto" w:fill="auto"/>
          </w:tcPr>
          <w:p w14:paraId="4FA31425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3E48B891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14:paraId="06DD6673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76B00019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5900B35F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D3993" w:rsidRPr="00E12BF1" w14:paraId="07D46224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6B5EDD93" w14:textId="05636D77" w:rsidR="002D3993" w:rsidRPr="00E12BF1" w:rsidRDefault="002D3993" w:rsidP="008C1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Secondary school or less </w:t>
            </w:r>
          </w:p>
        </w:tc>
        <w:tc>
          <w:tcPr>
            <w:tcW w:w="2836" w:type="dxa"/>
            <w:gridSpan w:val="3"/>
            <w:shd w:val="clear" w:color="auto" w:fill="auto"/>
            <w:vAlign w:val="bottom"/>
          </w:tcPr>
          <w:p w14:paraId="64A3F955" w14:textId="4695E5A3" w:rsidR="002D3993" w:rsidRPr="00E12BF1" w:rsidRDefault="00C560A6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D3993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945" w:type="dxa"/>
            <w:shd w:val="clear" w:color="auto" w:fill="auto"/>
          </w:tcPr>
          <w:p w14:paraId="01A117B6" w14:textId="234BD6C2" w:rsidR="002D3993" w:rsidRPr="00E12BF1" w:rsidRDefault="002D3993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1C174ED3" w14:textId="67C247DD" w:rsidR="002D3993" w:rsidRPr="00E12BF1" w:rsidRDefault="002D3993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4537C6DA" w14:textId="24ABA414" w:rsidR="002D3993" w:rsidRPr="00E12BF1" w:rsidRDefault="002D3993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C1AFB" w:rsidRPr="00E12BF1" w14:paraId="1DE1B632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79C5BF10" w14:textId="27484A31" w:rsidR="008C1AFB" w:rsidRPr="00E12BF1" w:rsidRDefault="008C1AFB" w:rsidP="008C1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Vocational</w:t>
            </w:r>
            <w:r w:rsidR="00ED3A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udy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23FCDA9" w14:textId="509D7832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54C1A82E" w14:textId="0DAD71AA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39-2.4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245DDA1C" w14:textId="55A018F9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560A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5" w:type="dxa"/>
            <w:shd w:val="clear" w:color="auto" w:fill="auto"/>
          </w:tcPr>
          <w:p w14:paraId="3F851F24" w14:textId="6A932059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7108800B" w14:textId="0C4FC05B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6E250946" w14:textId="2F7A926A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C1AFB" w:rsidRPr="00E12BF1" w14:paraId="7AACE65E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16E16636" w14:textId="48D375DF" w:rsidR="008C1AFB" w:rsidRPr="00E12BF1" w:rsidRDefault="008C1AFB" w:rsidP="008C1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Bachelor degree or high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1AEDC6" w14:textId="077C18C0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04209BB3" w14:textId="05240830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56-2.13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7201E28A" w14:textId="73A8A23C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C560A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4D5CB108" w14:textId="77777777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78006522" w14:textId="77777777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4234B267" w14:textId="77777777" w:rsidR="008C1AFB" w:rsidRPr="00E12BF1" w:rsidRDefault="008C1AFB" w:rsidP="008C1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F85E15" w:rsidRPr="00E12BF1" w14:paraId="7C6386CA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77176810" w14:textId="5C704306" w:rsidR="00F85E15" w:rsidRPr="00E12BF1" w:rsidRDefault="002E1211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</w:t>
            </w:r>
            <w:r w:rsidR="00F85E15" w:rsidRPr="00E12BF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cupation</w:t>
            </w:r>
          </w:p>
        </w:tc>
        <w:tc>
          <w:tcPr>
            <w:tcW w:w="946" w:type="dxa"/>
            <w:shd w:val="clear" w:color="auto" w:fill="auto"/>
          </w:tcPr>
          <w:p w14:paraId="58002E17" w14:textId="77777777" w:rsidR="00F85E15" w:rsidRPr="00E12BF1" w:rsidRDefault="00F85E15" w:rsidP="00F46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shd w:val="clear" w:color="auto" w:fill="auto"/>
          </w:tcPr>
          <w:p w14:paraId="19F50100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67340BE7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14:paraId="52B991E1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341E5355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0A6FC19E" w14:textId="77777777" w:rsidR="00F85E15" w:rsidRPr="00E12BF1" w:rsidRDefault="00F85E15" w:rsidP="00F46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D3993" w:rsidRPr="00E12BF1" w14:paraId="44916F6B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1136DCA9" w14:textId="0ADC894B" w:rsidR="002D3993" w:rsidRPr="00E12BF1" w:rsidRDefault="002D3993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Unemployed </w:t>
            </w:r>
          </w:p>
        </w:tc>
        <w:tc>
          <w:tcPr>
            <w:tcW w:w="2836" w:type="dxa"/>
            <w:gridSpan w:val="3"/>
            <w:shd w:val="clear" w:color="auto" w:fill="auto"/>
          </w:tcPr>
          <w:p w14:paraId="643DB960" w14:textId="159D100F" w:rsidR="002D3993" w:rsidRPr="00E12BF1" w:rsidRDefault="00C560A6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  <w:r w:rsidR="002D39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f</w:t>
            </w:r>
          </w:p>
        </w:tc>
        <w:tc>
          <w:tcPr>
            <w:tcW w:w="945" w:type="dxa"/>
            <w:shd w:val="clear" w:color="auto" w:fill="auto"/>
          </w:tcPr>
          <w:p w14:paraId="2EFD72EA" w14:textId="1788D758" w:rsidR="002D3993" w:rsidRPr="00E12BF1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4C2E4915" w14:textId="4A180BC8" w:rsidR="002D3993" w:rsidRPr="00E12BF1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26B68ECF" w14:textId="6747D735" w:rsidR="002D3993" w:rsidRPr="00E12BF1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742A3" w:rsidRPr="00E12BF1" w14:paraId="0B887CE1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1A6C3C02" w14:textId="12F7A727" w:rsidR="005742A3" w:rsidRPr="00E12BF1" w:rsidRDefault="005742A3" w:rsidP="005742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Student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546CDED" w14:textId="101F670D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4856D596" w14:textId="1FC11B2B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15-2.26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464CC930" w14:textId="14DFD909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0ACF0D48" w14:textId="5071FAF8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  <w:vAlign w:val="bottom"/>
          </w:tcPr>
          <w:p w14:paraId="443D4AA3" w14:textId="35211010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7E6533FD" w14:textId="77B9FCB8" w:rsidR="005742A3" w:rsidRPr="00E12BF1" w:rsidRDefault="005742A3" w:rsidP="0057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677CA" w:rsidRPr="00E12BF1" w14:paraId="158305F2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40282E32" w14:textId="76B949F0" w:rsidR="008677CA" w:rsidRPr="00E12BF1" w:rsidRDefault="008677CA" w:rsidP="00867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6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Employed and </w:t>
            </w:r>
            <w:r>
              <w:rPr>
                <w:rFonts w:ascii="Times New Roman" w:hAnsi="Times New Roman" w:cs="Angsana New"/>
                <w:color w:val="000000"/>
                <w:sz w:val="20"/>
                <w:szCs w:val="25"/>
              </w:rPr>
              <w:t>non-</w:t>
            </w:r>
            <w:r w:rsidRPr="0026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work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60811592" w14:textId="6CBFB85F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532560F9" w14:textId="12111491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27-2.76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5C060F9D" w14:textId="412A7539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560A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6F91EE19" w14:textId="310089E6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  <w:vAlign w:val="bottom"/>
          </w:tcPr>
          <w:p w14:paraId="4C681CC8" w14:textId="419FF82C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51250D7B" w14:textId="3FB5EF09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8677CA" w:rsidRPr="00E12BF1" w14:paraId="363E6F44" w14:textId="77777777" w:rsidTr="009327DD">
        <w:trPr>
          <w:trHeight w:val="20"/>
        </w:trPr>
        <w:tc>
          <w:tcPr>
            <w:tcW w:w="3694" w:type="dxa"/>
            <w:shd w:val="clear" w:color="auto" w:fill="auto"/>
            <w:vAlign w:val="center"/>
          </w:tcPr>
          <w:p w14:paraId="23A99696" w14:textId="39DD9ADA" w:rsidR="008677CA" w:rsidRPr="00E12BF1" w:rsidRDefault="008677CA" w:rsidP="00867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6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Employed and sex work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3C02B975" w14:textId="4C87F7A5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4F91837C" w14:textId="173464AA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37-3.81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1C6E1EEA" w14:textId="35735D23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E12BF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47A4BBF1" w14:textId="37121513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  <w:vAlign w:val="bottom"/>
          </w:tcPr>
          <w:p w14:paraId="15CAEA97" w14:textId="16B4F46F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  <w:vAlign w:val="bottom"/>
          </w:tcPr>
          <w:p w14:paraId="249654C2" w14:textId="7CB71531" w:rsidR="008677CA" w:rsidRPr="00E12BF1" w:rsidRDefault="008677CA" w:rsidP="0086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02B37" w:rsidRPr="007D17CA" w14:paraId="039EB7D1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0E2B82E8" w14:textId="1D5F7271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Income</w:t>
            </w:r>
            <w:r w:rsidR="00482575" w:rsidRPr="007D17C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46" w:type="dxa"/>
            <w:shd w:val="clear" w:color="auto" w:fill="auto"/>
          </w:tcPr>
          <w:p w14:paraId="3649B67A" w14:textId="77777777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shd w:val="clear" w:color="auto" w:fill="auto"/>
          </w:tcPr>
          <w:p w14:paraId="44EA4900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6AFF674E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14:paraId="632B0129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03D87C68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23295496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D3993" w:rsidRPr="007D17CA" w14:paraId="2534A26C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7AFE7EAD" w14:textId="77777777" w:rsidR="002D3993" w:rsidRPr="007D17CA" w:rsidRDefault="002D3993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&lt;20000 THB/month</w:t>
            </w:r>
          </w:p>
        </w:tc>
        <w:tc>
          <w:tcPr>
            <w:tcW w:w="2836" w:type="dxa"/>
            <w:gridSpan w:val="3"/>
            <w:shd w:val="clear" w:color="auto" w:fill="auto"/>
            <w:vAlign w:val="bottom"/>
          </w:tcPr>
          <w:p w14:paraId="6E82E0D1" w14:textId="544D52EE" w:rsidR="002D3993" w:rsidRPr="007D17CA" w:rsidRDefault="00C560A6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D3993" w:rsidRPr="007D17CA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945" w:type="dxa"/>
            <w:shd w:val="clear" w:color="auto" w:fill="auto"/>
          </w:tcPr>
          <w:p w14:paraId="2DF7A431" w14:textId="46712FB8" w:rsidR="002D3993" w:rsidRPr="007D17CA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1062C5CB" w14:textId="73BA202C" w:rsidR="002D3993" w:rsidRPr="007D17CA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384AB5FE" w14:textId="1A7ACA93" w:rsidR="002D3993" w:rsidRPr="007D17CA" w:rsidRDefault="002D3993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02B37" w:rsidRPr="007D17CA" w14:paraId="02EDFC06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6F47D835" w14:textId="77777777" w:rsidR="00302B37" w:rsidRPr="007D17CA" w:rsidRDefault="007D17CA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color w:val="000000"/>
                  <w:sz w:val="18"/>
                  <w:szCs w:val="18"/>
                  <w:lang w:val="en-GB"/>
                </w:rPr>
                <w:tag w:val="goog_rdk_2"/>
                <w:id w:val="1562985064"/>
              </w:sdtPr>
              <w:sdtEndPr/>
              <w:sdtContent>
                <w:r w:rsidR="00302B37" w:rsidRPr="007D17CA">
                  <w:rPr>
                    <w:rFonts w:ascii="Times New Roman" w:eastAsia="Gungsuh" w:hAnsi="Times New Roman" w:cs="Times New Roman"/>
                    <w:color w:val="000000"/>
                    <w:sz w:val="18"/>
                    <w:szCs w:val="18"/>
                    <w:lang w:val="en-GB"/>
                  </w:rPr>
                  <w:t>≥20000 THB/month</w:t>
                </w:r>
              </w:sdtContent>
            </w:sdt>
          </w:p>
        </w:tc>
        <w:tc>
          <w:tcPr>
            <w:tcW w:w="946" w:type="dxa"/>
            <w:shd w:val="clear" w:color="auto" w:fill="auto"/>
            <w:vAlign w:val="bottom"/>
          </w:tcPr>
          <w:p w14:paraId="323E5454" w14:textId="742DDEDF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1C35E3B9" w14:textId="14D74714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54-1.97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5A6DF571" w14:textId="3E5C94A7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945" w:type="dxa"/>
            <w:shd w:val="clear" w:color="auto" w:fill="auto"/>
          </w:tcPr>
          <w:p w14:paraId="476DC398" w14:textId="0EBB3389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58F58C5D" w14:textId="67FDCD55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5F16A612" w14:textId="21B6418F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02B37" w:rsidRPr="007D17CA" w14:paraId="7D373513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7EEA32D7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arital status: single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79AD58F1" w14:textId="7B4A8038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CA4FDC" w:rsidRPr="007D17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0A3A099E" w14:textId="3AB91E9B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12-31.</w:t>
            </w:r>
            <w:r w:rsidR="00CA4FDC" w:rsidRPr="007D17C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6F8FB3CF" w14:textId="6BC6A2B3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560A6" w:rsidRPr="007D17C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5" w:type="dxa"/>
            <w:shd w:val="clear" w:color="auto" w:fill="auto"/>
          </w:tcPr>
          <w:p w14:paraId="76F1FBFD" w14:textId="01420B1F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3C5D196A" w14:textId="3B107415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5AA4BEC3" w14:textId="3EB4D9B3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02B37" w:rsidRPr="007D17CA" w14:paraId="5FC6F68E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49FC0BDE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umber of sexual partners in the past 6 months</w:t>
            </w:r>
          </w:p>
        </w:tc>
        <w:tc>
          <w:tcPr>
            <w:tcW w:w="946" w:type="dxa"/>
            <w:shd w:val="clear" w:color="auto" w:fill="auto"/>
          </w:tcPr>
          <w:p w14:paraId="65602820" w14:textId="77777777" w:rsidR="00302B37" w:rsidRPr="007D17CA" w:rsidRDefault="00302B37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shd w:val="clear" w:color="auto" w:fill="auto"/>
          </w:tcPr>
          <w:p w14:paraId="34F043B8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7" w:type="dxa"/>
            <w:shd w:val="clear" w:color="auto" w:fill="auto"/>
          </w:tcPr>
          <w:p w14:paraId="0062B97F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shd w:val="clear" w:color="auto" w:fill="auto"/>
          </w:tcPr>
          <w:p w14:paraId="6672F3D5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31" w:type="dxa"/>
            <w:shd w:val="clear" w:color="auto" w:fill="auto"/>
          </w:tcPr>
          <w:p w14:paraId="63012325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shd w:val="clear" w:color="auto" w:fill="auto"/>
          </w:tcPr>
          <w:p w14:paraId="3DAE38D4" w14:textId="77777777" w:rsidR="00302B37" w:rsidRPr="007D17CA" w:rsidRDefault="00302B37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2D3993" w:rsidRPr="007D17CA" w14:paraId="488A77DF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6EED81BF" w14:textId="77777777" w:rsidR="002D3993" w:rsidRPr="007D17CA" w:rsidRDefault="002D3993" w:rsidP="00302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Single partner</w:t>
            </w:r>
          </w:p>
        </w:tc>
        <w:tc>
          <w:tcPr>
            <w:tcW w:w="2836" w:type="dxa"/>
            <w:gridSpan w:val="3"/>
            <w:shd w:val="clear" w:color="auto" w:fill="auto"/>
          </w:tcPr>
          <w:p w14:paraId="157576E3" w14:textId="6A4B3A3C" w:rsidR="002D3993" w:rsidRPr="007D17CA" w:rsidRDefault="00C560A6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  <w:r w:rsidR="002D3993"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f</w:t>
            </w:r>
          </w:p>
        </w:tc>
        <w:tc>
          <w:tcPr>
            <w:tcW w:w="2830" w:type="dxa"/>
            <w:gridSpan w:val="3"/>
            <w:shd w:val="clear" w:color="auto" w:fill="auto"/>
          </w:tcPr>
          <w:p w14:paraId="7652260B" w14:textId="11DF5721" w:rsidR="002D3993" w:rsidRPr="007D17CA" w:rsidRDefault="00323A19" w:rsidP="00302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cs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</w:t>
            </w:r>
            <w:r w:rsidR="002D3993"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f</w:t>
            </w:r>
          </w:p>
        </w:tc>
      </w:tr>
      <w:tr w:rsidR="002C78F0" w:rsidRPr="007D17CA" w14:paraId="0E9102BF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032573DE" w14:textId="77777777" w:rsidR="002C78F0" w:rsidRPr="007D17CA" w:rsidRDefault="002C78F0" w:rsidP="002C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Multiple partners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4EDAB48F" w14:textId="463D1BA7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374DB289" w14:textId="7D6832C7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34-8.79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3AC7016B" w14:textId="6905FC61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560A6" w:rsidRPr="007D17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7F8E42EE" w14:textId="1FE598BC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0FAA953B" w14:textId="7F7A0E83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27-7.46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E2BBA26" w14:textId="5F864010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2C78F0" w:rsidRPr="007D17CA" w14:paraId="3834E596" w14:textId="77777777" w:rsidTr="009327DD">
        <w:trPr>
          <w:trHeight w:val="20"/>
        </w:trPr>
        <w:tc>
          <w:tcPr>
            <w:tcW w:w="3694" w:type="dxa"/>
            <w:shd w:val="clear" w:color="auto" w:fill="auto"/>
          </w:tcPr>
          <w:p w14:paraId="6C23230A" w14:textId="77777777" w:rsidR="002C78F0" w:rsidRPr="007D17CA" w:rsidRDefault="002C78F0" w:rsidP="002C78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 Refuse to answer</w:t>
            </w:r>
          </w:p>
        </w:tc>
        <w:tc>
          <w:tcPr>
            <w:tcW w:w="946" w:type="dxa"/>
            <w:shd w:val="clear" w:color="auto" w:fill="auto"/>
            <w:vAlign w:val="bottom"/>
          </w:tcPr>
          <w:p w14:paraId="1B0425AE" w14:textId="0D9AAFA9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033" w:type="dxa"/>
            <w:shd w:val="clear" w:color="auto" w:fill="auto"/>
            <w:vAlign w:val="bottom"/>
          </w:tcPr>
          <w:p w14:paraId="09263F2F" w14:textId="1120FF53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83-4.53</w:t>
            </w:r>
          </w:p>
        </w:tc>
        <w:tc>
          <w:tcPr>
            <w:tcW w:w="857" w:type="dxa"/>
            <w:shd w:val="clear" w:color="auto" w:fill="auto"/>
            <w:vAlign w:val="bottom"/>
          </w:tcPr>
          <w:p w14:paraId="1B529FAE" w14:textId="615583F2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560A6" w:rsidRPr="007D17C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5" w:type="dxa"/>
            <w:shd w:val="clear" w:color="auto" w:fill="auto"/>
            <w:vAlign w:val="bottom"/>
          </w:tcPr>
          <w:p w14:paraId="4BC49321" w14:textId="012B964A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4F4D2650" w14:textId="7E445C7F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9-5.06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DC3B649" w14:textId="3C54820D" w:rsidR="002C78F0" w:rsidRPr="007D17CA" w:rsidRDefault="002C78F0" w:rsidP="002C78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D17C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</w:tbl>
    <w:p w14:paraId="3751FDC3" w14:textId="77777777" w:rsidR="00482575" w:rsidRPr="007D17CA" w:rsidRDefault="00482575" w:rsidP="0048257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D17CA">
        <w:rPr>
          <w:rFonts w:ascii="Times New Roman" w:eastAsia="Times New Roman" w:hAnsi="Times New Roman" w:cs="Times New Roman"/>
          <w:sz w:val="20"/>
          <w:szCs w:val="20"/>
          <w:lang w:val="en-GB"/>
        </w:rPr>
        <w:t>Abbreviations: THB, Thai Baht</w:t>
      </w:r>
    </w:p>
    <w:p w14:paraId="5F80FD40" w14:textId="77777777" w:rsidR="00482575" w:rsidRPr="007D17CA" w:rsidRDefault="00482575" w:rsidP="0048257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7D17C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7D17CA">
        <w:rPr>
          <w:rFonts w:ascii="Times New Roman" w:eastAsia="Times New Roman" w:hAnsi="Times New Roman" w:cs="Times New Roman"/>
          <w:sz w:val="20"/>
          <w:szCs w:val="20"/>
          <w:lang w:val="en-GB"/>
        </w:rPr>
        <w:t>20000 THB = ~ 612 USD (conversion rate 32.7 THB = 1 USD)</w:t>
      </w:r>
    </w:p>
    <w:p w14:paraId="44824E32" w14:textId="77777777" w:rsidR="00482575" w:rsidRPr="007D17CA" w:rsidRDefault="00482575" w:rsidP="00F85E1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4BAF6A4" w14:textId="7280712A" w:rsidR="00F85E15" w:rsidRPr="00A66156" w:rsidRDefault="001E7381" w:rsidP="00F85E15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7D17CA">
        <w:rPr>
          <w:rFonts w:ascii="Times New Roman" w:eastAsia="Times New Roman" w:hAnsi="Times New Roman" w:cs="Times New Roman"/>
          <w:sz w:val="20"/>
          <w:szCs w:val="20"/>
        </w:rPr>
        <w:t>Multivariate logistic regression was based on covariates associated with outcomes in univariate regression with p-value of &lt;0.15.</w:t>
      </w:r>
    </w:p>
    <w:sectPr w:rsidR="00F85E15" w:rsidRPr="00A66156">
      <w:pgSz w:w="11907" w:h="16839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05DC2"/>
    <w:multiLevelType w:val="multilevel"/>
    <w:tmpl w:val="474694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t Op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dvfxdfefease0ssbpxr0p9dvpaeszwdwv&quot;&gt;Gong&amp;apos;s Endnote&lt;record-ids&gt;&lt;item&gt;30&lt;/item&gt;&lt;item&gt;148&lt;/item&gt;&lt;item&gt;149&lt;/item&gt;&lt;item&gt;617&lt;/item&gt;&lt;item&gt;733&lt;/item&gt;&lt;item&gt;763&lt;/item&gt;&lt;item&gt;764&lt;/item&gt;&lt;item&gt;765&lt;/item&gt;&lt;item&gt;820&lt;/item&gt;&lt;item&gt;821&lt;/item&gt;&lt;item&gt;831&lt;/item&gt;&lt;/record-ids&gt;&lt;/item&gt;&lt;/Libraries&gt;"/>
  </w:docVars>
  <w:rsids>
    <w:rsidRoot w:val="00B95CF6"/>
    <w:rsid w:val="00017F35"/>
    <w:rsid w:val="0002049A"/>
    <w:rsid w:val="00026DF8"/>
    <w:rsid w:val="00027628"/>
    <w:rsid w:val="00033E59"/>
    <w:rsid w:val="000513E8"/>
    <w:rsid w:val="0005166B"/>
    <w:rsid w:val="00064469"/>
    <w:rsid w:val="00070484"/>
    <w:rsid w:val="000745BF"/>
    <w:rsid w:val="00075E85"/>
    <w:rsid w:val="000A4AEC"/>
    <w:rsid w:val="000B4F9B"/>
    <w:rsid w:val="000D038A"/>
    <w:rsid w:val="000F64BB"/>
    <w:rsid w:val="00105884"/>
    <w:rsid w:val="001123E5"/>
    <w:rsid w:val="001229A4"/>
    <w:rsid w:val="00137CEE"/>
    <w:rsid w:val="00156BB7"/>
    <w:rsid w:val="00167012"/>
    <w:rsid w:val="001B6DC3"/>
    <w:rsid w:val="001E0563"/>
    <w:rsid w:val="001E7381"/>
    <w:rsid w:val="001F2626"/>
    <w:rsid w:val="001F2B71"/>
    <w:rsid w:val="001F6845"/>
    <w:rsid w:val="00200F69"/>
    <w:rsid w:val="00207AF8"/>
    <w:rsid w:val="00210B39"/>
    <w:rsid w:val="00211ABE"/>
    <w:rsid w:val="00214969"/>
    <w:rsid w:val="00216203"/>
    <w:rsid w:val="00232F12"/>
    <w:rsid w:val="002410E7"/>
    <w:rsid w:val="00266A8A"/>
    <w:rsid w:val="0027115D"/>
    <w:rsid w:val="00276957"/>
    <w:rsid w:val="002803F6"/>
    <w:rsid w:val="00281654"/>
    <w:rsid w:val="002A282D"/>
    <w:rsid w:val="002C78F0"/>
    <w:rsid w:val="002D2BB0"/>
    <w:rsid w:val="002D3993"/>
    <w:rsid w:val="002E1211"/>
    <w:rsid w:val="002F4C8C"/>
    <w:rsid w:val="002F772D"/>
    <w:rsid w:val="00302B37"/>
    <w:rsid w:val="00314F6C"/>
    <w:rsid w:val="00323A19"/>
    <w:rsid w:val="0033461E"/>
    <w:rsid w:val="00334904"/>
    <w:rsid w:val="00335FA7"/>
    <w:rsid w:val="0038436A"/>
    <w:rsid w:val="003D1CF4"/>
    <w:rsid w:val="003E1825"/>
    <w:rsid w:val="003E7A9C"/>
    <w:rsid w:val="003F23EB"/>
    <w:rsid w:val="003F5B9A"/>
    <w:rsid w:val="00405DCB"/>
    <w:rsid w:val="00442C1C"/>
    <w:rsid w:val="00456826"/>
    <w:rsid w:val="00461A43"/>
    <w:rsid w:val="0046257A"/>
    <w:rsid w:val="00462C5E"/>
    <w:rsid w:val="00472D39"/>
    <w:rsid w:val="00482575"/>
    <w:rsid w:val="00484E3D"/>
    <w:rsid w:val="00493099"/>
    <w:rsid w:val="00493EAA"/>
    <w:rsid w:val="004B0424"/>
    <w:rsid w:val="004C5F47"/>
    <w:rsid w:val="00501DE9"/>
    <w:rsid w:val="005060C0"/>
    <w:rsid w:val="00513E6B"/>
    <w:rsid w:val="005327E0"/>
    <w:rsid w:val="0053774B"/>
    <w:rsid w:val="00543B29"/>
    <w:rsid w:val="00554A25"/>
    <w:rsid w:val="005742A3"/>
    <w:rsid w:val="005859CB"/>
    <w:rsid w:val="005862D0"/>
    <w:rsid w:val="005A0AAC"/>
    <w:rsid w:val="005C2008"/>
    <w:rsid w:val="005C77D9"/>
    <w:rsid w:val="005D1315"/>
    <w:rsid w:val="005D546E"/>
    <w:rsid w:val="005E057A"/>
    <w:rsid w:val="005E141E"/>
    <w:rsid w:val="005F7FCE"/>
    <w:rsid w:val="00634C49"/>
    <w:rsid w:val="00662133"/>
    <w:rsid w:val="00674E49"/>
    <w:rsid w:val="006831DD"/>
    <w:rsid w:val="006A7165"/>
    <w:rsid w:val="006C5270"/>
    <w:rsid w:val="006D028F"/>
    <w:rsid w:val="00710077"/>
    <w:rsid w:val="007101D5"/>
    <w:rsid w:val="00735C06"/>
    <w:rsid w:val="007629F5"/>
    <w:rsid w:val="00774EDC"/>
    <w:rsid w:val="007974D1"/>
    <w:rsid w:val="007A6E82"/>
    <w:rsid w:val="007B449C"/>
    <w:rsid w:val="007D17CA"/>
    <w:rsid w:val="007D7F26"/>
    <w:rsid w:val="008267FB"/>
    <w:rsid w:val="00832062"/>
    <w:rsid w:val="00852A3A"/>
    <w:rsid w:val="00854271"/>
    <w:rsid w:val="008677CA"/>
    <w:rsid w:val="00871B10"/>
    <w:rsid w:val="00887A48"/>
    <w:rsid w:val="008A642D"/>
    <w:rsid w:val="008B7F7B"/>
    <w:rsid w:val="008C066A"/>
    <w:rsid w:val="008C1AFB"/>
    <w:rsid w:val="008C5E3C"/>
    <w:rsid w:val="00927163"/>
    <w:rsid w:val="009327DD"/>
    <w:rsid w:val="00961632"/>
    <w:rsid w:val="009930C5"/>
    <w:rsid w:val="009979FC"/>
    <w:rsid w:val="009A08DC"/>
    <w:rsid w:val="009A23B7"/>
    <w:rsid w:val="009B370A"/>
    <w:rsid w:val="009B3798"/>
    <w:rsid w:val="009D5A7A"/>
    <w:rsid w:val="009E2628"/>
    <w:rsid w:val="009F1C9E"/>
    <w:rsid w:val="00A05A00"/>
    <w:rsid w:val="00A4072C"/>
    <w:rsid w:val="00A60BE2"/>
    <w:rsid w:val="00A63DB6"/>
    <w:rsid w:val="00A66156"/>
    <w:rsid w:val="00AD20C1"/>
    <w:rsid w:val="00AD666E"/>
    <w:rsid w:val="00AD7194"/>
    <w:rsid w:val="00AE294F"/>
    <w:rsid w:val="00AF2AFE"/>
    <w:rsid w:val="00B0038B"/>
    <w:rsid w:val="00B15CF9"/>
    <w:rsid w:val="00B30B7A"/>
    <w:rsid w:val="00B35B74"/>
    <w:rsid w:val="00B45168"/>
    <w:rsid w:val="00B52312"/>
    <w:rsid w:val="00B767E6"/>
    <w:rsid w:val="00B80F07"/>
    <w:rsid w:val="00B83883"/>
    <w:rsid w:val="00B861D5"/>
    <w:rsid w:val="00B901F1"/>
    <w:rsid w:val="00B92F9B"/>
    <w:rsid w:val="00B95CF6"/>
    <w:rsid w:val="00BC54B0"/>
    <w:rsid w:val="00BD43F4"/>
    <w:rsid w:val="00BD7A1F"/>
    <w:rsid w:val="00C15723"/>
    <w:rsid w:val="00C35C33"/>
    <w:rsid w:val="00C560A6"/>
    <w:rsid w:val="00C8177B"/>
    <w:rsid w:val="00C84845"/>
    <w:rsid w:val="00CA4E5A"/>
    <w:rsid w:val="00CA4FDC"/>
    <w:rsid w:val="00CA65CB"/>
    <w:rsid w:val="00CB413E"/>
    <w:rsid w:val="00CC120B"/>
    <w:rsid w:val="00CF5A76"/>
    <w:rsid w:val="00D207BE"/>
    <w:rsid w:val="00D25CF6"/>
    <w:rsid w:val="00D4047A"/>
    <w:rsid w:val="00D62F79"/>
    <w:rsid w:val="00D67559"/>
    <w:rsid w:val="00D82AA0"/>
    <w:rsid w:val="00D909EF"/>
    <w:rsid w:val="00DB6BB1"/>
    <w:rsid w:val="00DC4778"/>
    <w:rsid w:val="00DE32B6"/>
    <w:rsid w:val="00DF4E75"/>
    <w:rsid w:val="00E12BF1"/>
    <w:rsid w:val="00E458E4"/>
    <w:rsid w:val="00E54FFA"/>
    <w:rsid w:val="00E675B8"/>
    <w:rsid w:val="00E70ABA"/>
    <w:rsid w:val="00E92910"/>
    <w:rsid w:val="00EB78C2"/>
    <w:rsid w:val="00EC0D7D"/>
    <w:rsid w:val="00ED0A03"/>
    <w:rsid w:val="00ED3A7F"/>
    <w:rsid w:val="00EE1C63"/>
    <w:rsid w:val="00F07223"/>
    <w:rsid w:val="00F07CA5"/>
    <w:rsid w:val="00F2073F"/>
    <w:rsid w:val="00F326E2"/>
    <w:rsid w:val="00F40DD6"/>
    <w:rsid w:val="00F448AB"/>
    <w:rsid w:val="00F46C5E"/>
    <w:rsid w:val="00F47E13"/>
    <w:rsid w:val="00F575D0"/>
    <w:rsid w:val="00F740A6"/>
    <w:rsid w:val="00F85E15"/>
    <w:rsid w:val="00FA30A2"/>
    <w:rsid w:val="00FC17DF"/>
    <w:rsid w:val="00FF1396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44832"/>
  <w15:docId w15:val="{F1B28DA2-CB00-403E-92CA-6C036DE46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F9B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9B"/>
    <w:rPr>
      <w:rFonts w:ascii="Segoe UI" w:hAnsi="Segoe UI" w:cs="Angsana New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B9A"/>
    <w:rPr>
      <w:rFonts w:cs="Angsana New"/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F0722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00F6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0F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00F6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00F6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9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Nakorn, Panus (RDMA/OPH)</dc:creator>
  <cp:lastModifiedBy>Akarin Hiransuthikul</cp:lastModifiedBy>
  <cp:revision>116</cp:revision>
  <dcterms:created xsi:type="dcterms:W3CDTF">2021-07-09T15:45:00Z</dcterms:created>
  <dcterms:modified xsi:type="dcterms:W3CDTF">2021-07-21T08:56:00Z</dcterms:modified>
</cp:coreProperties>
</file>